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F30" w:rsidRPr="00DF7F30" w:rsidRDefault="00DF7F30" w:rsidP="00DF7F30">
      <w:pPr>
        <w:rPr>
          <w:rFonts w:ascii="Times New Roman" w:hAnsi="Times New Roman" w:cs="Times New Roman"/>
          <w:b/>
          <w:sz w:val="24"/>
          <w:szCs w:val="24"/>
        </w:rPr>
      </w:pPr>
      <w:r w:rsidRPr="00DF7F30"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DF7F30" w:rsidRPr="00DF7F30" w:rsidRDefault="00DF7F30" w:rsidP="00DF7F30">
      <w:pPr>
        <w:rPr>
          <w:rFonts w:ascii="Times New Roman" w:hAnsi="Times New Roman" w:cs="Times New Roman"/>
          <w:sz w:val="24"/>
          <w:szCs w:val="24"/>
        </w:rPr>
      </w:pPr>
      <w:r w:rsidRPr="00DF7F30">
        <w:rPr>
          <w:rFonts w:ascii="Times New Roman" w:hAnsi="Times New Roman" w:cs="Times New Roman"/>
          <w:sz w:val="24"/>
          <w:szCs w:val="24"/>
        </w:rPr>
        <w:t xml:space="preserve">Appendix 1. Interview Guide – Patients </w:t>
      </w:r>
    </w:p>
    <w:p w:rsidR="00DF7F30" w:rsidRPr="00DF7F30" w:rsidRDefault="00DF7F30" w:rsidP="00DF7F30">
      <w:pPr>
        <w:rPr>
          <w:rFonts w:ascii="Times New Roman" w:hAnsi="Times New Roman" w:cs="Times New Roman"/>
          <w:sz w:val="24"/>
          <w:szCs w:val="24"/>
        </w:rPr>
      </w:pPr>
      <w:r w:rsidRPr="00DF7F30">
        <w:rPr>
          <w:rFonts w:ascii="Times New Roman" w:hAnsi="Times New Roman" w:cs="Times New Roman"/>
          <w:sz w:val="24"/>
          <w:szCs w:val="24"/>
        </w:rPr>
        <w:t>Appendix 2. Codebook</w:t>
      </w:r>
    </w:p>
    <w:p w:rsidR="00DF7F30" w:rsidRPr="00DF7F30" w:rsidRDefault="00DF7F30" w:rsidP="00DF7F30">
      <w:pPr>
        <w:rPr>
          <w:rFonts w:ascii="Times New Roman" w:hAnsi="Times New Roman" w:cs="Times New Roman"/>
          <w:sz w:val="24"/>
          <w:szCs w:val="24"/>
        </w:rPr>
      </w:pPr>
    </w:p>
    <w:p w:rsidR="00DF7F30" w:rsidRPr="00DF7F30" w:rsidRDefault="00DF7F30" w:rsidP="00DF7F30">
      <w:pPr>
        <w:rPr>
          <w:rFonts w:ascii="Times New Roman" w:hAnsi="Times New Roman" w:cs="Times New Roman"/>
          <w:b/>
          <w:sz w:val="24"/>
          <w:szCs w:val="24"/>
        </w:rPr>
        <w:sectPr w:rsidR="00DF7F30" w:rsidRPr="00DF7F30">
          <w:head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F7F30" w:rsidRPr="00DF7F30" w:rsidRDefault="00DF7F30" w:rsidP="00DF7F30">
      <w:pPr>
        <w:rPr>
          <w:rFonts w:ascii="Times New Roman" w:hAnsi="Times New Roman" w:cs="Times New Roman"/>
          <w:b/>
          <w:sz w:val="24"/>
          <w:szCs w:val="24"/>
        </w:rPr>
      </w:pPr>
      <w:r w:rsidRPr="00DF7F30">
        <w:rPr>
          <w:rFonts w:ascii="Times New Roman" w:hAnsi="Times New Roman" w:cs="Times New Roman"/>
          <w:b/>
          <w:sz w:val="24"/>
          <w:szCs w:val="24"/>
        </w:rPr>
        <w:lastRenderedPageBreak/>
        <w:t>Appendix 1. Interview Guide – Patients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long have you been part of the medication assisted treatment for opioid use disorder program at Granville Vance Public Health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did you hear about this program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had you heard about the program before you started it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did you get involved in this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ind w:right="-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as there a waitlist or period of time you had to wait to start the program after first reaching out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id you have worries or concerns about being a part of the program before you started it? If so, what were your worries or concerns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life before joining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substance use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mental health before joining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physical health before joining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relationships and connections with other people before joining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was your job status before joining the program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ad you participated in any other substance use programs or treatment before joining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o you feel that that program/treatment helped you reach any of your goals? If so, how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are your experiences with this program different than other programs you have participated in before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were you hoping to get out of the Granville Vance Public Health program when you started it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What were your goals? 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id you think the GVPH MAT program would help you achieve those goals? Why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did you want life to be like because of the program?</w:t>
      </w:r>
    </w:p>
    <w:p w:rsidR="00DF7F30" w:rsidRPr="00DF7F30" w:rsidRDefault="00DF7F30" w:rsidP="00DF7F30">
      <w:pPr>
        <w:numPr>
          <w:ilvl w:val="2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Family</w:t>
      </w:r>
    </w:p>
    <w:p w:rsidR="00DF7F30" w:rsidRPr="00DF7F30" w:rsidRDefault="00DF7F30" w:rsidP="00DF7F30">
      <w:pPr>
        <w:numPr>
          <w:ilvl w:val="2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Employment</w:t>
      </w:r>
    </w:p>
    <w:p w:rsidR="00DF7F30" w:rsidRPr="00DF7F30" w:rsidRDefault="00DF7F30" w:rsidP="00DF7F30">
      <w:pPr>
        <w:numPr>
          <w:ilvl w:val="2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Mental health</w:t>
      </w:r>
    </w:p>
    <w:p w:rsidR="00DF7F30" w:rsidRPr="00DF7F30" w:rsidRDefault="00DF7F30" w:rsidP="00DF7F30">
      <w:pPr>
        <w:numPr>
          <w:ilvl w:val="2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Physical health</w:t>
      </w:r>
    </w:p>
    <w:p w:rsidR="00DF7F30" w:rsidRPr="00DF7F30" w:rsidRDefault="00DF7F30" w:rsidP="00DF7F30">
      <w:pPr>
        <w:numPr>
          <w:ilvl w:val="2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ay-to-day activities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escribe your experiences with your one-on-one visits.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ere your one-on-ones in person, by phone, or by internet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have the one-on-one sessions helped you achieve your goals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ere the one-on-one sessions what you expected them to be or something different? How so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lastRenderedPageBreak/>
        <w:t>Have you attended any group sessions? [If yes, continue to question 9. If no, skip to question 10.]Describe your experience with the group sessions.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did you feel going to the health department for your first group session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as the experience different than you expected? How so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have the group sessions helped you achieve your goals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was your impression of the staff running the group session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was your impression of the other people participating in the group session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[If switched from group to one-on-ones due to COVID-19] How did you feel about switching from group sessions to one-on-one sessions? 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as the MAT program in general provided you with support for other issues besides substance use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resources has the program connected you to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What other resources do you still need that you have not received? 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Was there a change in the support offered since coronavirus became a problem? If so, what changed? 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do you like about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What do you feel is most helpful about the program? Has this changed over time? If so, how? Are these changes because of coronavirus or something else? 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ave you tried to get others involved in the program? If no – how come? If yes - what have you told them about the program to get them interested in joining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would you change about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do you wish the program offered? OR What do you wish the program did differently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could the program be changed to better serve your needs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life now being part of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substance use now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mental health now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physical health now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scribe your relationships and connections with other people in your life now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What is your work status now? </w:t>
      </w:r>
    </w:p>
    <w:p w:rsidR="00DF7F30" w:rsidRPr="00DF7F30" w:rsidRDefault="00DF7F30" w:rsidP="00DF7F30">
      <w:pPr>
        <w:numPr>
          <w:ilvl w:val="2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id you experience job changes or insurance changes due to coronavirus? If so, what changed?</w:t>
      </w:r>
    </w:p>
    <w:p w:rsidR="00DF7F30" w:rsidRPr="00DF7F30" w:rsidRDefault="00DF7F30" w:rsidP="00DF7F30">
      <w:pPr>
        <w:numPr>
          <w:ilvl w:val="2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Did the job changes affect your participation in the MAT program? 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did you know that the program was helping you? What changed over time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are some things you enjoy doing in your life now that you would not/could not do before joining the program? Were there changes you started enjoying before COVID, in addition to things currently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ow would you define being “successful” in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lastRenderedPageBreak/>
        <w:t>If someone wanted to know about “successes” that the program is helping you achieve, what would you tell them about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are your current goals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o you think the program will help you reach these goals? How so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Are these goals different from the goals you started out with when you first joined the program?</w:t>
      </w:r>
    </w:p>
    <w:p w:rsidR="00DF7F30" w:rsidRPr="00DF7F30" w:rsidRDefault="00DF7F30" w:rsidP="00DF7F30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Have your goals changed because of COVID-19? If so, how? If not, tell me more about that.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 xml:space="preserve">Did anything good come out of the program that you did not expect? If so, what? 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Did anything bad happen because of the program that you did not expect? If so, what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else would you like to share about the program or your experiences that you want to be sure we know?</w:t>
      </w:r>
    </w:p>
    <w:p w:rsidR="00DF7F30" w:rsidRPr="00DF7F30" w:rsidRDefault="00DF7F30" w:rsidP="00DF7F30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F7F30">
        <w:rPr>
          <w:rFonts w:ascii="Times New Roman" w:eastAsiaTheme="minorEastAsia" w:hAnsi="Times New Roman" w:cs="Times New Roman"/>
          <w:sz w:val="24"/>
          <w:szCs w:val="24"/>
        </w:rPr>
        <w:t>What are you most proud of or excited about?</w:t>
      </w:r>
    </w:p>
    <w:p w:rsidR="00DF7F30" w:rsidRPr="00DF7F30" w:rsidRDefault="00DF7F30" w:rsidP="00DF7F3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7F30" w:rsidRPr="00DF7F30" w:rsidRDefault="00DF7F30" w:rsidP="00DF7F30">
      <w:pPr>
        <w:rPr>
          <w:rFonts w:ascii="Times New Roman" w:hAnsi="Times New Roman" w:cs="Times New Roman"/>
          <w:b/>
          <w:sz w:val="24"/>
          <w:szCs w:val="24"/>
        </w:rPr>
      </w:pPr>
      <w:r w:rsidRPr="00DF7F3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F7F30" w:rsidRPr="00DF7F30" w:rsidRDefault="00DF7F30" w:rsidP="00DF7F30">
      <w:pPr>
        <w:rPr>
          <w:rFonts w:ascii="Times New Roman" w:hAnsi="Times New Roman" w:cs="Times New Roman"/>
          <w:b/>
          <w:sz w:val="24"/>
          <w:szCs w:val="24"/>
        </w:rPr>
      </w:pPr>
      <w:r w:rsidRPr="00DF7F30">
        <w:rPr>
          <w:rFonts w:ascii="Times New Roman" w:hAnsi="Times New Roman" w:cs="Times New Roman"/>
          <w:b/>
          <w:sz w:val="24"/>
          <w:szCs w:val="24"/>
        </w:rPr>
        <w:lastRenderedPageBreak/>
        <w:t>Appendix 2. Codebook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934"/>
        <w:gridCol w:w="6155"/>
      </w:tblGrid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ent co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Descripto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time in progra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time the interviewee has been involved in the program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ent codes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Before joining progra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Use this as a double code to note when something occurred before the participant joined the program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ter joining program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Use this as a double code to note when something occurred after the participant joined the program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Barri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iewee describes something that is a challenge patients or providers experience related to the program 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or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iewee describes something that is helpful for patients or providers experience related to the program 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Word of mout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what they heard from other people about the program before they joined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Entry into progra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how they heard about the program and how they enrolled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ctations for the program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any concerns or worries they had about the program before joining, as well as expectations for the program before starting - could be true or untrue expectations about the program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s with other SU progra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iewee describes their experiences with other substance use treatment programs 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Personal lif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iewee describes their life including mental and physical health and relationships before and after joining the program 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goal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their personal goals; includes motivation for entering program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Trust/honesty quot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iscusses the role of trust and honesty in their experience of the program or interactions with the provider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Other needed resourc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other resources they or patients involved in the program need access to (double code with ‘barrier’ if they/patients cannot access or ‘facilitator’ if it was beneficial that the program helped them/patients access)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Referring other people to the progra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what they tell other people about the program, and instances when they have referred other people to the program or tried to get others to join.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COVID impa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impact on COVID on both life and program - double code with ‘telemedicine’ and ‘barrier' or 'facilitator'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Telemedicin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iscusses telemedicine in general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iscusses the need for or experiences with behavioral health components of their treatment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you excited about?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iscusses what they are excited about in life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 of succe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what they think makes someone 'successful' in the program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Other people's sto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Stories about other people either in the program, or people who dropped out, or people who would qualify for the program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Program attribu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components of the program (double code with 'barrier' or 'facilitator' for what’s working well/not working well and what someone would change); what you would write down in a protocol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impact of program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describes their perceived impact of program on participant lives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vice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e expresses advice they would give to other clinicians, clinics, or health departments interested in starting an OBOT program (could be advice from patient or provider)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transcrip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Any time there is an incorrect transcription that is particularly important to the meaning of the quote and overall analysis</w:t>
            </w:r>
          </w:p>
        </w:tc>
      </w:tr>
      <w:tr w:rsidR="00DF7F30" w:rsidRPr="00DF7F30" w:rsidTr="0034437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partnership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F7F30" w:rsidRPr="00DF7F30" w:rsidRDefault="00DF7F30" w:rsidP="00DF7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F30">
              <w:rPr>
                <w:rFonts w:ascii="Times New Roman" w:eastAsia="Times New Roman" w:hAnsi="Times New Roman" w:cs="Times New Roman"/>
                <w:sz w:val="24"/>
                <w:szCs w:val="24"/>
              </w:rPr>
              <w:t>use when interviewee is talking about partnerships with other community members or organizations</w:t>
            </w:r>
          </w:p>
        </w:tc>
      </w:tr>
    </w:tbl>
    <w:p w:rsidR="00DF7F30" w:rsidRPr="00DF7F30" w:rsidRDefault="00DF7F30" w:rsidP="00DF7F3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7F30" w:rsidRPr="00DF7F30" w:rsidRDefault="00DF7F30" w:rsidP="00DF7F30">
      <w:pPr>
        <w:rPr>
          <w:rFonts w:ascii="Times New Roman" w:hAnsi="Times New Roman" w:cs="Times New Roman"/>
          <w:sz w:val="24"/>
          <w:szCs w:val="24"/>
        </w:rPr>
      </w:pPr>
    </w:p>
    <w:p w:rsidR="00CD6ABC" w:rsidRDefault="00CD6ABC">
      <w:bookmarkStart w:id="0" w:name="_GoBack"/>
      <w:bookmarkEnd w:id="0"/>
    </w:p>
    <w:sectPr w:rsidR="00CD6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93633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230471" w:rsidRPr="00230471" w:rsidRDefault="00DF7F30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3047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3047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30471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23047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82422D" w:rsidRDefault="00DF7F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B1FCA"/>
    <w:multiLevelType w:val="hybridMultilevel"/>
    <w:tmpl w:val="A3D80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F30"/>
    <w:rsid w:val="00CD6ABC"/>
    <w:rsid w:val="00D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0E4CB-6EBD-4FBC-966D-AC5F54C6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F7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3</Words>
  <Characters>720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ampbell</dc:creator>
  <cp:keywords/>
  <dc:description/>
  <cp:lastModifiedBy>Erin Campbell</cp:lastModifiedBy>
  <cp:revision>1</cp:revision>
  <dcterms:created xsi:type="dcterms:W3CDTF">2022-07-08T13:54:00Z</dcterms:created>
  <dcterms:modified xsi:type="dcterms:W3CDTF">2022-07-08T13:54:00Z</dcterms:modified>
</cp:coreProperties>
</file>